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A4155" w14:textId="6E1AE4A7" w:rsidR="002B036A" w:rsidRPr="00C3683B" w:rsidRDefault="002B036A" w:rsidP="002B036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C3683B">
        <w:rPr>
          <w:rFonts w:ascii="Times New Roman" w:eastAsia="Times New Roman" w:hAnsi="Times New Roman" w:cs="Times New Roman"/>
          <w:color w:val="000000"/>
          <w:lang w:val="en-GB" w:eastAsia="en-GB"/>
        </w:rPr>
        <w:t>Table S</w:t>
      </w:r>
      <w:r w:rsidR="00A220A6">
        <w:rPr>
          <w:rFonts w:ascii="Times New Roman" w:eastAsia="Times New Roman" w:hAnsi="Times New Roman" w:cs="Times New Roman"/>
          <w:color w:val="000000"/>
          <w:lang w:val="en-GB" w:eastAsia="en-GB"/>
        </w:rPr>
        <w:t>2</w:t>
      </w:r>
      <w:bookmarkStart w:id="0" w:name="_GoBack"/>
      <w:bookmarkEnd w:id="0"/>
    </w:p>
    <w:p w14:paraId="2A295463" w14:textId="77777777" w:rsidR="002B036A" w:rsidRPr="000B40FE" w:rsidRDefault="002B036A" w:rsidP="002B036A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</w:pPr>
      <w:r w:rsidRPr="000D6420"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>Cronbach alphas at each measurement point</w:t>
      </w:r>
      <w:r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  <w:t xml:space="preserve"> per each dyadic coping strategies</w:t>
      </w:r>
    </w:p>
    <w:p w14:paraId="0E973322" w14:textId="77777777" w:rsidR="002B036A" w:rsidRDefault="00836125" w:rsidP="002B036A">
      <w:pPr>
        <w:spacing w:before="240" w:line="480" w:lineRule="auto"/>
        <w:contextualSpacing/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</w:pPr>
      <w:r w:rsidRPr="00836125">
        <w:rPr>
          <w:rFonts w:ascii="Times New Roman" w:eastAsia="SimSun" w:hAnsi="Times New Roman" w:cs="Times New Roman"/>
          <w:b/>
          <w:bCs/>
          <w:noProof/>
          <w:color w:val="000000"/>
          <w:lang w:val="en-GB" w:eastAsia="ja-JP"/>
          <w14:ligatures w14:val="standardContextual"/>
        </w:rPr>
        <w:object w:dxaOrig="7960" w:dyaOrig="8740" w14:anchorId="151E58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96.6pt;height:438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754203837" r:id="rId6"/>
        </w:object>
      </w:r>
    </w:p>
    <w:p w14:paraId="599158AC" w14:textId="77777777" w:rsidR="002B036A" w:rsidRDefault="002B036A" w:rsidP="002B036A">
      <w:pPr>
        <w:spacing w:before="240" w:line="480" w:lineRule="auto"/>
        <w:contextualSpacing/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</w:pPr>
    </w:p>
    <w:p w14:paraId="3803969A" w14:textId="77777777" w:rsidR="002B036A" w:rsidRDefault="002B036A" w:rsidP="002B036A">
      <w:pPr>
        <w:spacing w:before="240" w:line="480" w:lineRule="auto"/>
        <w:contextualSpacing/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</w:pPr>
    </w:p>
    <w:p w14:paraId="7CB55CCC" w14:textId="77777777" w:rsidR="002B036A" w:rsidRDefault="002B036A" w:rsidP="002B036A">
      <w:pPr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</w:pPr>
      <w:r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  <w:br w:type="page"/>
      </w:r>
    </w:p>
    <w:p w14:paraId="54B5E98E" w14:textId="77777777" w:rsidR="002B036A" w:rsidRDefault="00836125" w:rsidP="002B036A">
      <w:pPr>
        <w:spacing w:before="240" w:line="480" w:lineRule="auto"/>
        <w:contextualSpacing/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</w:pPr>
      <w:r w:rsidRPr="00836125">
        <w:rPr>
          <w:rFonts w:ascii="Times New Roman" w:eastAsia="SimSun" w:hAnsi="Times New Roman" w:cs="Times New Roman"/>
          <w:b/>
          <w:bCs/>
          <w:noProof/>
          <w:color w:val="000000"/>
          <w:lang w:val="en-GB" w:eastAsia="ja-JP"/>
          <w14:ligatures w14:val="standardContextual"/>
        </w:rPr>
        <w:object w:dxaOrig="8080" w:dyaOrig="8740" w14:anchorId="6700191C">
          <v:shape id="_x0000_i1026" type="#_x0000_t75" alt="" style="width:403.2pt;height:438pt;mso-width-percent:0;mso-height-percent:0;mso-width-percent:0;mso-height-percent:0" o:ole="">
            <v:imagedata r:id="rId7" o:title=""/>
          </v:shape>
          <o:OLEObject Type="Embed" ProgID="Excel.Sheet.12" ShapeID="_x0000_i1026" DrawAspect="Content" ObjectID="_1754203838" r:id="rId8"/>
        </w:object>
      </w:r>
    </w:p>
    <w:p w14:paraId="61CDD8B5" w14:textId="77777777" w:rsidR="002B036A" w:rsidRDefault="002B036A" w:rsidP="002B036A">
      <w:pPr>
        <w:spacing w:before="240" w:line="480" w:lineRule="auto"/>
        <w:contextualSpacing/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</w:pPr>
    </w:p>
    <w:p w14:paraId="30FF75B7" w14:textId="77777777" w:rsidR="002B036A" w:rsidRDefault="002B036A" w:rsidP="002B036A">
      <w:pPr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</w:pPr>
      <w:r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  <w:br w:type="page"/>
      </w:r>
    </w:p>
    <w:p w14:paraId="5353BEC7" w14:textId="77777777" w:rsidR="002B036A" w:rsidRDefault="00836125" w:rsidP="002B036A">
      <w:pPr>
        <w:spacing w:before="240" w:line="480" w:lineRule="auto"/>
        <w:contextualSpacing/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</w:pPr>
      <w:r w:rsidRPr="00836125">
        <w:rPr>
          <w:rFonts w:ascii="Times New Roman" w:eastAsia="SimSun" w:hAnsi="Times New Roman" w:cs="Times New Roman"/>
          <w:b/>
          <w:bCs/>
          <w:noProof/>
          <w:color w:val="000000"/>
          <w:lang w:val="en-GB" w:eastAsia="ja-JP"/>
          <w14:ligatures w14:val="standardContextual"/>
        </w:rPr>
        <w:object w:dxaOrig="8100" w:dyaOrig="8740" w14:anchorId="1249EDD9">
          <v:shape id="_x0000_i1027" type="#_x0000_t75" alt="" style="width:405.6pt;height:438pt;mso-width-percent:0;mso-height-percent:0;mso-width-percent:0;mso-height-percent:0" o:ole="">
            <v:imagedata r:id="rId9" o:title=""/>
          </v:shape>
          <o:OLEObject Type="Embed" ProgID="Excel.Sheet.12" ShapeID="_x0000_i1027" DrawAspect="Content" ObjectID="_1754203839" r:id="rId10"/>
        </w:object>
      </w:r>
    </w:p>
    <w:p w14:paraId="4ECAB534" w14:textId="77777777" w:rsidR="002B036A" w:rsidRDefault="002B036A" w:rsidP="002B036A">
      <w:pPr>
        <w:spacing w:before="240" w:line="480" w:lineRule="auto"/>
        <w:contextualSpacing/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</w:pPr>
    </w:p>
    <w:p w14:paraId="51966EB8" w14:textId="77777777" w:rsidR="002B036A" w:rsidRDefault="002B036A" w:rsidP="002B036A">
      <w:pPr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</w:pPr>
      <w:r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  <w:br w:type="page"/>
      </w:r>
    </w:p>
    <w:p w14:paraId="13227917" w14:textId="77777777" w:rsidR="002B036A" w:rsidRDefault="00836125" w:rsidP="002B036A">
      <w:pPr>
        <w:spacing w:before="240" w:line="480" w:lineRule="auto"/>
        <w:contextualSpacing/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</w:pPr>
      <w:r w:rsidRPr="00836125">
        <w:rPr>
          <w:rFonts w:ascii="Times New Roman" w:eastAsia="SimSun" w:hAnsi="Times New Roman" w:cs="Times New Roman"/>
          <w:b/>
          <w:bCs/>
          <w:noProof/>
          <w:color w:val="000000"/>
          <w:lang w:val="en-GB" w:eastAsia="ja-JP"/>
          <w14:ligatures w14:val="standardContextual"/>
        </w:rPr>
        <w:object w:dxaOrig="8460" w:dyaOrig="8740" w14:anchorId="766977E2">
          <v:shape id="_x0000_i1028" type="#_x0000_t75" alt="" style="width:423.6pt;height:438pt;mso-width-percent:0;mso-height-percent:0;mso-width-percent:0;mso-height-percent:0" o:ole="">
            <v:imagedata r:id="rId11" o:title=""/>
          </v:shape>
          <o:OLEObject Type="Embed" ProgID="Excel.Sheet.12" ShapeID="_x0000_i1028" DrawAspect="Content" ObjectID="_1754203840" r:id="rId12"/>
        </w:object>
      </w:r>
    </w:p>
    <w:p w14:paraId="61A4EDDA" w14:textId="7969309F" w:rsidR="00784C3E" w:rsidRPr="002B036A" w:rsidRDefault="00784C3E">
      <w:pPr>
        <w:rPr>
          <w:rFonts w:ascii="Times New Roman" w:eastAsia="SimSun" w:hAnsi="Times New Roman" w:cs="Times New Roman"/>
          <w:b/>
          <w:bCs/>
          <w:color w:val="000000"/>
          <w:lang w:val="en-GB" w:eastAsia="ja-JP"/>
        </w:rPr>
      </w:pPr>
    </w:p>
    <w:sectPr w:rsidR="00784C3E" w:rsidRPr="002B03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D47C17"/>
    <w:multiLevelType w:val="hybridMultilevel"/>
    <w:tmpl w:val="32D20192"/>
    <w:lvl w:ilvl="0" w:tplc="AB2AFCD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E27074"/>
    <w:multiLevelType w:val="hybridMultilevel"/>
    <w:tmpl w:val="C6B47972"/>
    <w:lvl w:ilvl="0" w:tplc="0410000F">
      <w:start w:val="1"/>
      <w:numFmt w:val="decimal"/>
      <w:lvlText w:val="%1."/>
      <w:lvlJc w:val="left"/>
      <w:pPr>
        <w:ind w:left="644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36A"/>
    <w:rsid w:val="00037588"/>
    <w:rsid w:val="000608F4"/>
    <w:rsid w:val="000718C7"/>
    <w:rsid w:val="00075537"/>
    <w:rsid w:val="000856CF"/>
    <w:rsid w:val="0009054C"/>
    <w:rsid w:val="000A43D8"/>
    <w:rsid w:val="000D2E05"/>
    <w:rsid w:val="001119D9"/>
    <w:rsid w:val="00167212"/>
    <w:rsid w:val="00167C49"/>
    <w:rsid w:val="001E3B1F"/>
    <w:rsid w:val="0026038B"/>
    <w:rsid w:val="00294611"/>
    <w:rsid w:val="00294F2A"/>
    <w:rsid w:val="002A61EC"/>
    <w:rsid w:val="002B036A"/>
    <w:rsid w:val="002C0502"/>
    <w:rsid w:val="002D5EC0"/>
    <w:rsid w:val="0036209E"/>
    <w:rsid w:val="0037647F"/>
    <w:rsid w:val="0044006A"/>
    <w:rsid w:val="00482AF4"/>
    <w:rsid w:val="00556216"/>
    <w:rsid w:val="00560040"/>
    <w:rsid w:val="00560986"/>
    <w:rsid w:val="005A7207"/>
    <w:rsid w:val="005F0A27"/>
    <w:rsid w:val="005F334F"/>
    <w:rsid w:val="0060392D"/>
    <w:rsid w:val="006446AF"/>
    <w:rsid w:val="006C5503"/>
    <w:rsid w:val="006D3325"/>
    <w:rsid w:val="006E09F1"/>
    <w:rsid w:val="006F4FD4"/>
    <w:rsid w:val="007220F8"/>
    <w:rsid w:val="00784C3E"/>
    <w:rsid w:val="007C35A4"/>
    <w:rsid w:val="007C409E"/>
    <w:rsid w:val="00836125"/>
    <w:rsid w:val="00894620"/>
    <w:rsid w:val="008A6D04"/>
    <w:rsid w:val="008B622E"/>
    <w:rsid w:val="008C2772"/>
    <w:rsid w:val="008C7226"/>
    <w:rsid w:val="00945252"/>
    <w:rsid w:val="009745BA"/>
    <w:rsid w:val="009B2F4C"/>
    <w:rsid w:val="009E3474"/>
    <w:rsid w:val="009F498B"/>
    <w:rsid w:val="00A00F66"/>
    <w:rsid w:val="00A05739"/>
    <w:rsid w:val="00A220A6"/>
    <w:rsid w:val="00A60453"/>
    <w:rsid w:val="00AD1CD4"/>
    <w:rsid w:val="00AD6FA1"/>
    <w:rsid w:val="00AE1A87"/>
    <w:rsid w:val="00B00BDE"/>
    <w:rsid w:val="00B026C5"/>
    <w:rsid w:val="00B45A94"/>
    <w:rsid w:val="00B61B9D"/>
    <w:rsid w:val="00BB7CCF"/>
    <w:rsid w:val="00C01DB1"/>
    <w:rsid w:val="00C2781F"/>
    <w:rsid w:val="00C34DCD"/>
    <w:rsid w:val="00C7799A"/>
    <w:rsid w:val="00C875C8"/>
    <w:rsid w:val="00D079DE"/>
    <w:rsid w:val="00D26692"/>
    <w:rsid w:val="00D57736"/>
    <w:rsid w:val="00D77F6C"/>
    <w:rsid w:val="00DC7C64"/>
    <w:rsid w:val="00DD1B3A"/>
    <w:rsid w:val="00E439A2"/>
    <w:rsid w:val="00E66288"/>
    <w:rsid w:val="00E92D60"/>
    <w:rsid w:val="00E96021"/>
    <w:rsid w:val="00EE77C4"/>
    <w:rsid w:val="00EF69DA"/>
    <w:rsid w:val="00F231CB"/>
    <w:rsid w:val="00F869B7"/>
    <w:rsid w:val="00FA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1F9A9"/>
  <w15:chartTrackingRefBased/>
  <w15:docId w15:val="{877591AB-1A3F-DF49-84CA-DA318BA5E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B036A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package" Target="embeddings/Microsoft_Excel_Worksheet3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Worksheet.xlsx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package" Target="embeddings/Microsoft_Excel_Worksheet2.xlsx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</Words>
  <Characters>173</Characters>
  <Application>Microsoft Office Word</Application>
  <DocSecurity>0</DocSecurity>
  <Lines>34</Lines>
  <Paragraphs>5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ris, GMA (gzw)</dc:creator>
  <cp:keywords/>
  <dc:description/>
  <cp:lastModifiedBy>Ferraris Giulia Maria Alice</cp:lastModifiedBy>
  <cp:revision>3</cp:revision>
  <dcterms:created xsi:type="dcterms:W3CDTF">2023-04-21T19:35:00Z</dcterms:created>
  <dcterms:modified xsi:type="dcterms:W3CDTF">2023-08-22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c7af9b2d56144c0142bbeb6e6ae85f8d5fd8cace6554cc22029909b28ffed</vt:lpwstr>
  </property>
</Properties>
</file>